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317BA" w14:textId="43D02A8C" w:rsidR="00A3152F" w:rsidRPr="00A3152F" w:rsidRDefault="00A3152F" w:rsidP="00A315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15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>Suppl</w:t>
      </w:r>
      <w:r w:rsidR="003F0F47" w:rsidRPr="00A3152F">
        <w:rPr>
          <w:rFonts w:ascii="Times New Roman" w:hAnsi="Times New Roman" w:cs="Times New Roman"/>
          <w:b/>
          <w:sz w:val="24"/>
          <w:szCs w:val="24"/>
        </w:rPr>
        <w:t>e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>mentary</w:t>
      </w:r>
      <w:r w:rsidR="00781B69" w:rsidRPr="00A315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F0F47" w:rsidRPr="00A3152F">
        <w:rPr>
          <w:rFonts w:ascii="Times New Roman" w:hAnsi="Times New Roman" w:cs="Times New Roman"/>
          <w:b/>
          <w:sz w:val="24"/>
          <w:szCs w:val="24"/>
        </w:rPr>
        <w:t>T</w:t>
      </w:r>
      <w:r w:rsidR="00781B69" w:rsidRPr="00A3152F">
        <w:rPr>
          <w:rFonts w:ascii="Times New Roman" w:hAnsi="Times New Roman" w:cs="Times New Roman" w:hint="eastAsia"/>
          <w:b/>
          <w:sz w:val="24"/>
          <w:szCs w:val="24"/>
        </w:rPr>
        <w:t>ab</w:t>
      </w:r>
      <w:r w:rsidR="003F0F47" w:rsidRPr="00A3152F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>1</w:t>
      </w:r>
      <w:r w:rsidR="003F0F47" w:rsidRPr="00A3152F">
        <w:rPr>
          <w:rFonts w:ascii="Times New Roman" w:hAnsi="Times New Roman" w:cs="Times New Roman"/>
          <w:b/>
          <w:sz w:val="24"/>
          <w:szCs w:val="24"/>
        </w:rPr>
        <w:t>.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1B69" w:rsidRPr="00A3152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>omparison</w:t>
      </w:r>
      <w:r w:rsidR="003F0F47" w:rsidRPr="00A3152F">
        <w:rPr>
          <w:rFonts w:ascii="Times New Roman" w:hAnsi="Times New Roman" w:cs="Times New Roman"/>
          <w:b/>
          <w:sz w:val="24"/>
          <w:szCs w:val="24"/>
        </w:rPr>
        <w:t>s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 xml:space="preserve"> of AUC between NC and</w:t>
      </w:r>
    </w:p>
    <w:p w14:paraId="51406CF9" w14:textId="5F564204" w:rsidR="00781B69" w:rsidRPr="00A3152F" w:rsidRDefault="00A3152F" w:rsidP="00A315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3152F">
        <w:rPr>
          <w:rFonts w:ascii="Times New Roman" w:hAnsi="Times New Roman" w:cs="Times New Roman"/>
          <w:b/>
          <w:sz w:val="24"/>
          <w:szCs w:val="24"/>
        </w:rPr>
        <w:t xml:space="preserve">                                   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>other anthropometric</w:t>
      </w:r>
      <w:r w:rsidRPr="00A315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1B69" w:rsidRPr="00A3152F">
        <w:rPr>
          <w:rFonts w:ascii="Times New Roman" w:hAnsi="Times New Roman" w:cs="Times New Roman"/>
          <w:b/>
          <w:sz w:val="24"/>
          <w:szCs w:val="24"/>
        </w:rPr>
        <w:t>measurements for hyperuricemia</w:t>
      </w:r>
    </w:p>
    <w:tbl>
      <w:tblPr>
        <w:tblW w:w="6631" w:type="dxa"/>
        <w:jc w:val="center"/>
        <w:tblLook w:val="04A0" w:firstRow="1" w:lastRow="0" w:firstColumn="1" w:lastColumn="0" w:noHBand="0" w:noVBand="1"/>
      </w:tblPr>
      <w:tblGrid>
        <w:gridCol w:w="2072"/>
        <w:gridCol w:w="4559"/>
      </w:tblGrid>
      <w:tr w:rsidR="00781B69" w:rsidRPr="00A3152F" w14:paraId="4BFE03CE" w14:textId="77777777" w:rsidTr="00A3152F">
        <w:trPr>
          <w:trHeight w:val="315"/>
          <w:jc w:val="center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75E2" w14:textId="77777777" w:rsidR="00781B69" w:rsidRPr="00A3152F" w:rsidRDefault="00781B69" w:rsidP="00A3152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2861" w14:textId="77777777" w:rsidR="00781B69" w:rsidRPr="00A3152F" w:rsidRDefault="00781B69" w:rsidP="00A3152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52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A315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81B69" w:rsidRPr="00A3152F" w14:paraId="23A5D5FB" w14:textId="77777777" w:rsidTr="00A3152F">
        <w:trPr>
          <w:trHeight w:val="315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542" w14:textId="77777777" w:rsidR="00781B69" w:rsidRPr="00A3152F" w:rsidRDefault="00781B69" w:rsidP="00A3152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5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 vs. BMI</w:t>
            </w:r>
          </w:p>
        </w:tc>
        <w:tc>
          <w:tcPr>
            <w:tcW w:w="4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37E" w14:textId="57EFC1E3" w:rsidR="00781B69" w:rsidRPr="00A3152F" w:rsidRDefault="00C746FD" w:rsidP="00A3152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781B69" w:rsidRPr="00A3152F" w14:paraId="240F4060" w14:textId="77777777" w:rsidTr="00A3152F">
        <w:trPr>
          <w:trHeight w:val="315"/>
          <w:jc w:val="center"/>
        </w:trPr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EC5AB" w14:textId="77777777" w:rsidR="00781B69" w:rsidRPr="00A3152F" w:rsidRDefault="00781B69" w:rsidP="00A31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5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 vs. WC</w:t>
            </w:r>
          </w:p>
        </w:tc>
        <w:tc>
          <w:tcPr>
            <w:tcW w:w="4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1EF89" w14:textId="247A8B6F" w:rsidR="00781B69" w:rsidRPr="00A3152F" w:rsidRDefault="00C746FD" w:rsidP="00A3152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81B69" w:rsidRPr="00A3152F" w14:paraId="1DF452A2" w14:textId="77777777" w:rsidTr="00A3152F">
        <w:trPr>
          <w:trHeight w:val="315"/>
          <w:jc w:val="center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6209" w14:textId="77777777" w:rsidR="00781B69" w:rsidRPr="00A3152F" w:rsidRDefault="00781B69" w:rsidP="00A3152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5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 vs. HC</w:t>
            </w:r>
          </w:p>
        </w:tc>
        <w:tc>
          <w:tcPr>
            <w:tcW w:w="4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F831" w14:textId="4FA95EDE" w:rsidR="00781B69" w:rsidRPr="00A3152F" w:rsidRDefault="00C746FD" w:rsidP="00A3152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 w14:paraId="0F76F89C" w14:textId="5AA7F63B" w:rsidR="00A3152F" w:rsidRDefault="00A3152F" w:rsidP="00A315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180516">
        <w:rPr>
          <w:rFonts w:ascii="Times New Roman" w:hAnsi="Times New Roman" w:cs="Times New Roman"/>
          <w:sz w:val="24"/>
          <w:szCs w:val="24"/>
        </w:rPr>
        <w:t xml:space="preserve">NC = neck circumference; BMI = body mass index; WC = </w:t>
      </w:r>
      <w:r>
        <w:rPr>
          <w:rFonts w:ascii="Times New Roman" w:hAnsi="Times New Roman" w:cs="Times New Roman"/>
          <w:sz w:val="24"/>
          <w:szCs w:val="24"/>
        </w:rPr>
        <w:t xml:space="preserve">waist </w:t>
      </w:r>
      <w:r w:rsidRPr="00180516">
        <w:rPr>
          <w:rFonts w:ascii="Times New Roman" w:hAnsi="Times New Roman" w:cs="Times New Roman"/>
          <w:sz w:val="24"/>
          <w:szCs w:val="24"/>
        </w:rPr>
        <w:t>circumference</w:t>
      </w:r>
    </w:p>
    <w:p w14:paraId="733B9C7D" w14:textId="2C1D9B6B" w:rsidR="00A3152F" w:rsidRDefault="00A3152F" w:rsidP="00A3152F">
      <w:pPr>
        <w:spacing w:line="480" w:lineRule="auto"/>
      </w:pPr>
      <w:r w:rsidRPr="001805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180516">
        <w:rPr>
          <w:rFonts w:ascii="Times New Roman" w:hAnsi="Times New Roman" w:cs="Times New Roman"/>
          <w:sz w:val="24"/>
          <w:szCs w:val="24"/>
        </w:rPr>
        <w:t>HC = hip circumference; AUC = area under the curve</w:t>
      </w:r>
    </w:p>
    <w:p w14:paraId="4112DABB" w14:textId="379789AA" w:rsidR="00FA013E" w:rsidRPr="003F0F47" w:rsidRDefault="00FA013E">
      <w:pPr>
        <w:rPr>
          <w:rFonts w:ascii="Times New Roman" w:hAnsi="Times New Roman" w:cs="Times New Roman"/>
        </w:rPr>
      </w:pPr>
    </w:p>
    <w:sectPr w:rsidR="00FA013E" w:rsidRPr="003F0F47" w:rsidSect="00781B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B69"/>
    <w:rsid w:val="003776AC"/>
    <w:rsid w:val="003F0F47"/>
    <w:rsid w:val="00781B69"/>
    <w:rsid w:val="00A3152F"/>
    <w:rsid w:val="00C746FD"/>
    <w:rsid w:val="00FA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6423"/>
  <w15:chartTrackingRefBased/>
  <w15:docId w15:val="{AC54B066-6C4C-402B-8A8F-38B832B6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B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ictoria Mpofu</cp:lastModifiedBy>
  <cp:revision>2</cp:revision>
  <dcterms:created xsi:type="dcterms:W3CDTF">2021-07-30T14:41:00Z</dcterms:created>
  <dcterms:modified xsi:type="dcterms:W3CDTF">2021-07-30T14:41:00Z</dcterms:modified>
</cp:coreProperties>
</file>